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3E6" w:rsidRPr="009B53E6" w:rsidRDefault="002D04C6" w:rsidP="009B53E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</w:t>
      </w:r>
      <w:r w:rsidR="00350B51" w:rsidRPr="009B53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9B53E6" w:rsidRPr="009B53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350B51" w:rsidRPr="009B53E6"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 w:rsidR="00350B51" w:rsidRPr="009B53E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B53E6" w:rsidRPr="009B53E6">
        <w:rPr>
          <w:rFonts w:ascii="Times New Roman" w:hAnsi="Times New Roman" w:cs="Times New Roman"/>
          <w:sz w:val="20"/>
          <w:szCs w:val="20"/>
          <w:lang w:val="en-US"/>
        </w:rPr>
        <w:t xml:space="preserve">Correlation between lipid accumulation product (LAP) with A. </w:t>
      </w:r>
      <w:proofErr w:type="spellStart"/>
      <w:r w:rsidR="009B53E6" w:rsidRPr="009B53E6">
        <w:rPr>
          <w:rFonts w:ascii="Times New Roman" w:hAnsi="Times New Roman" w:cs="Times New Roman"/>
          <w:sz w:val="20"/>
          <w:szCs w:val="20"/>
          <w:lang w:val="en-US"/>
        </w:rPr>
        <w:t>Malondialdehyde</w:t>
      </w:r>
      <w:proofErr w:type="spellEnd"/>
      <w:r w:rsidR="009B53E6" w:rsidRPr="009B53E6">
        <w:rPr>
          <w:rFonts w:ascii="Times New Roman" w:hAnsi="Times New Roman" w:cs="Times New Roman"/>
          <w:sz w:val="20"/>
          <w:szCs w:val="20"/>
          <w:lang w:val="en-US"/>
        </w:rPr>
        <w:t xml:space="preserve"> (MDA) and B. Total </w:t>
      </w:r>
      <w:r w:rsidR="009B53E6" w:rsidRPr="009B53E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ntioxidant capacity</w:t>
      </w:r>
      <w:r w:rsidR="009B53E6" w:rsidRPr="009B53E6">
        <w:rPr>
          <w:rFonts w:ascii="Times New Roman" w:hAnsi="Times New Roman" w:cs="Times New Roman"/>
          <w:sz w:val="20"/>
          <w:szCs w:val="20"/>
          <w:lang w:val="en-US"/>
        </w:rPr>
        <w:t xml:space="preserve"> (TAC) among adults (n = 250).</w:t>
      </w:r>
    </w:p>
    <w:p w:rsidR="00FA5CF5" w:rsidRPr="009B53E6" w:rsidRDefault="009B53E6" w:rsidP="009B53E6">
      <w:pPr>
        <w:jc w:val="both"/>
        <w:rPr>
          <w:lang w:val="en-US"/>
        </w:rPr>
      </w:pPr>
      <w:r>
        <w:rPr>
          <w:noProof/>
          <w:lang w:eastAsia="es-MX"/>
        </w:rPr>
        <w:drawing>
          <wp:inline distT="0" distB="0" distL="0" distR="0" wp14:anchorId="7C27E63F" wp14:editId="21B902FD">
            <wp:extent cx="5158596" cy="2210381"/>
            <wp:effectExtent l="0" t="0" r="4445" b="0"/>
            <wp:docPr id="1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dispersión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7509" cy="221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  <w:bookmarkStart w:id="0" w:name="_GoBack"/>
      <w:bookmarkEnd w:id="0"/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0E0862" w:rsidRPr="009B53E6" w:rsidRDefault="000E0862">
      <w:pPr>
        <w:rPr>
          <w:lang w:val="en-US"/>
        </w:rPr>
      </w:pPr>
    </w:p>
    <w:p w:rsidR="00F233D0" w:rsidRPr="002D04C6" w:rsidRDefault="00F233D0">
      <w:pPr>
        <w:rPr>
          <w:lang w:val="en-US"/>
        </w:rPr>
      </w:pPr>
    </w:p>
    <w:p w:rsidR="00F233D0" w:rsidRPr="002D04C6" w:rsidRDefault="00F233D0">
      <w:pPr>
        <w:rPr>
          <w:lang w:val="en-US"/>
        </w:rPr>
      </w:pPr>
    </w:p>
    <w:sectPr w:rsidR="00F233D0" w:rsidRPr="002D04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B51"/>
    <w:rsid w:val="000E0862"/>
    <w:rsid w:val="001E5CD0"/>
    <w:rsid w:val="002D04C6"/>
    <w:rsid w:val="00335ED3"/>
    <w:rsid w:val="00350B51"/>
    <w:rsid w:val="00560D3A"/>
    <w:rsid w:val="00607489"/>
    <w:rsid w:val="008B2747"/>
    <w:rsid w:val="009B53E6"/>
    <w:rsid w:val="00A70A7F"/>
    <w:rsid w:val="00C4630F"/>
    <w:rsid w:val="00F2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C5461"/>
  <w15:chartTrackingRefBased/>
  <w15:docId w15:val="{975C0791-F5B9-4032-A480-F78ED068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B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B53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LGS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gia Gutierrez</dc:creator>
  <cp:keywords/>
  <dc:description/>
  <cp:lastModifiedBy>Ana Ligia Gutierrez</cp:lastModifiedBy>
  <cp:revision>5</cp:revision>
  <dcterms:created xsi:type="dcterms:W3CDTF">2022-04-28T17:31:00Z</dcterms:created>
  <dcterms:modified xsi:type="dcterms:W3CDTF">2022-07-29T16:31:00Z</dcterms:modified>
</cp:coreProperties>
</file>